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EC3D6" w14:textId="0ECAA3D6" w:rsidR="00E43C5A" w:rsidRPr="00A0592D" w:rsidRDefault="00E927DA" w:rsidP="00122A18">
      <w:pPr>
        <w:spacing w:line="480" w:lineRule="auto"/>
        <w:jc w:val="center"/>
        <w:rPr>
          <w:rFonts w:ascii="Times New Roman" w:eastAsia="DengXian" w:hAnsi="Times New Roman" w:cs="Times New Roman"/>
          <w:b/>
          <w:sz w:val="28"/>
          <w:szCs w:val="28"/>
        </w:rPr>
      </w:pPr>
      <w:bookmarkStart w:id="0" w:name="_GoBack"/>
      <w:r w:rsidRPr="00A0592D">
        <w:rPr>
          <w:rFonts w:ascii="Times New Roman" w:eastAsia="DengXian" w:hAnsi="Times New Roman" w:cs="Times New Roman"/>
          <w:b/>
          <w:sz w:val="28"/>
          <w:szCs w:val="28"/>
        </w:rPr>
        <w:t>Additional file</w:t>
      </w:r>
    </w:p>
    <w:p w14:paraId="294926DC" w14:textId="604B7288" w:rsidR="00C21FF6" w:rsidRPr="00A0592D" w:rsidRDefault="00E927DA" w:rsidP="00122A18">
      <w:pPr>
        <w:spacing w:line="480" w:lineRule="auto"/>
        <w:jc w:val="center"/>
        <w:rPr>
          <w:rFonts w:ascii="Times New Roman" w:eastAsia="DengXian" w:hAnsi="Times New Roman" w:cs="Times New Roman"/>
          <w:b/>
          <w:sz w:val="28"/>
          <w:szCs w:val="28"/>
        </w:rPr>
      </w:pPr>
      <w:r w:rsidRPr="00A0592D">
        <w:rPr>
          <w:rFonts w:ascii="Times New Roman" w:eastAsia="DengXian" w:hAnsi="Times New Roman" w:cs="Times New Roman"/>
          <w:b/>
          <w:sz w:val="28"/>
          <w:szCs w:val="28"/>
        </w:rPr>
        <w:t>Additional</w:t>
      </w:r>
      <w:r w:rsidR="00D41B23" w:rsidRPr="00A0592D">
        <w:rPr>
          <w:rFonts w:ascii="Times New Roman" w:eastAsia="DengXian" w:hAnsi="Times New Roman" w:cs="Times New Roman"/>
          <w:b/>
          <w:sz w:val="28"/>
          <w:szCs w:val="28"/>
        </w:rPr>
        <w:t xml:space="preserve"> </w:t>
      </w:r>
      <w:r w:rsidR="00195DAB" w:rsidRPr="00A0592D">
        <w:rPr>
          <w:rFonts w:ascii="Times New Roman" w:eastAsia="DengXian" w:hAnsi="Times New Roman" w:cs="Times New Roman"/>
          <w:b/>
          <w:sz w:val="28"/>
          <w:szCs w:val="28"/>
        </w:rPr>
        <w:t xml:space="preserve">figures and </w:t>
      </w:r>
      <w:r w:rsidR="00C21FF6" w:rsidRPr="00A0592D">
        <w:rPr>
          <w:rFonts w:ascii="Times New Roman" w:eastAsia="DengXian" w:hAnsi="Times New Roman" w:cs="Times New Roman"/>
          <w:b/>
          <w:sz w:val="28"/>
          <w:szCs w:val="28"/>
        </w:rPr>
        <w:t>figure legends</w:t>
      </w:r>
    </w:p>
    <w:p w14:paraId="414ABF03" w14:textId="77777777" w:rsidR="00F22D9E" w:rsidRPr="00A0592D" w:rsidRDefault="00F22D9E" w:rsidP="0064274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A0592D">
        <w:rPr>
          <w:rFonts w:ascii="Times New Roman" w:hAnsi="Times New Roman" w:cs="Times New Roman"/>
          <w:b/>
          <w:bCs/>
          <w:i/>
          <w:iCs/>
          <w:sz w:val="28"/>
          <w:szCs w:val="28"/>
          <w:shd w:val="clear" w:color="auto" w:fill="FFFFFF"/>
        </w:rPr>
        <w:t>Ganoderma lucidum</w:t>
      </w:r>
      <w:r w:rsidRPr="00A0592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polysaccharide ameliorates cholesterol gallstone formation by modulating cholesterol and bile acid metabolism in an FXR-dependent manner</w:t>
      </w:r>
    </w:p>
    <w:p w14:paraId="3E860F85" w14:textId="77777777" w:rsidR="00C039D2" w:rsidRPr="00A0592D" w:rsidRDefault="00C039D2" w:rsidP="00642744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</w:rPr>
        <w:t>Dan Huang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0592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:lang w:eastAsia="en-US"/>
        </w:rPr>
        <w:t>†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</w:rPr>
        <w:t>, Shuang Shen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0592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:lang w:eastAsia="en-US"/>
        </w:rPr>
        <w:t>†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</w:rPr>
        <w:t>, Qian Zhuang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0592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:lang w:eastAsia="en-US"/>
        </w:rPr>
        <w:t>†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</w:rPr>
        <w:t>, Xin Ye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</w:rPr>
        <w:t>, Yueqin Qian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</w:rPr>
        <w:t>, Zhixia Dong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*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Xinjian Wan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*</w:t>
      </w:r>
    </w:p>
    <w:p w14:paraId="380E2CEB" w14:textId="77777777" w:rsidR="00C039D2" w:rsidRPr="00A0592D" w:rsidRDefault="00C039D2" w:rsidP="00642744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</w:rPr>
        <w:t>Digestive Endoscopic Center, Shanghai Sixth People</w:t>
      </w:r>
      <w:r w:rsidRPr="00A0592D">
        <w:rPr>
          <w:rFonts w:ascii="Times New Roman" w:eastAsia="DengXian" w:hAnsi="Times New Roman" w:cs="Times New Roman"/>
          <w:bCs/>
          <w:kern w:val="0"/>
          <w:sz w:val="24"/>
          <w:lang w:eastAsia="en-US"/>
        </w:rPr>
        <w:t>'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</w:rPr>
        <w:t>s Hospital Affiliated to Shanghai Jiao Tong University School of Medicine, Shanghai, China</w:t>
      </w:r>
    </w:p>
    <w:p w14:paraId="12DE17C7" w14:textId="5C3A38BC" w:rsidR="00C039D2" w:rsidRPr="00A0592D" w:rsidRDefault="00C039D2" w:rsidP="00642744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0592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:lang w:eastAsia="en-US"/>
        </w:rPr>
        <w:t>†</w:t>
      </w:r>
      <w:r w:rsidRPr="00A0592D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Dan Huang, Shuang Shen and Qian Zhuang </w:t>
      </w:r>
      <w:r w:rsidR="00CA24EF" w:rsidRPr="00A0592D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have 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</w:rPr>
        <w:t>contributed equally to this work</w:t>
      </w:r>
      <w:r w:rsidR="00CA24EF" w:rsidRPr="00A0592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6D42F00D" w14:textId="77777777" w:rsidR="00C039D2" w:rsidRPr="00A0592D" w:rsidRDefault="00C039D2" w:rsidP="00642744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0592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*Correspondence:</w:t>
      </w:r>
      <w:r w:rsidRPr="00A0592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516499F5" w14:textId="77777777" w:rsidR="00122A18" w:rsidRPr="00A0592D" w:rsidRDefault="00122A18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r w:rsidRPr="00A0592D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Xinjian Wan</w:t>
      </w:r>
    </w:p>
    <w:p w14:paraId="1B73215A" w14:textId="77777777" w:rsidR="00122A18" w:rsidRPr="00A0592D" w:rsidRDefault="00122A18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r w:rsidRPr="00A0592D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E-mail: slwanxinjian2020@126.com</w:t>
      </w:r>
    </w:p>
    <w:p w14:paraId="2AD328E7" w14:textId="77777777" w:rsidR="00122A18" w:rsidRPr="00A0592D" w:rsidRDefault="00122A18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r w:rsidRPr="00A0592D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Mailing address: Digestive Endoscopic Center, Shanghai Sixth People's Hospital Affiliated to Shanghai Jiao Tong University School of Medicine, No. 600 Yishan Road, Shanghai 200233, China</w:t>
      </w:r>
    </w:p>
    <w:p w14:paraId="01D4EA08" w14:textId="77777777" w:rsidR="00122A18" w:rsidRPr="00A0592D" w:rsidRDefault="00122A18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6022ECA7" w14:textId="77777777" w:rsidR="00122A18" w:rsidRPr="00A0592D" w:rsidRDefault="00122A18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r w:rsidRPr="00A0592D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Zhixia Dong</w:t>
      </w:r>
    </w:p>
    <w:p w14:paraId="36DDA1E8" w14:textId="77777777" w:rsidR="00122A18" w:rsidRPr="00A0592D" w:rsidRDefault="00122A18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r w:rsidRPr="00A0592D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E-mail: dzhixia2013@163.com</w:t>
      </w:r>
    </w:p>
    <w:p w14:paraId="07D693D3" w14:textId="5FA7612B" w:rsidR="009D7FCD" w:rsidRPr="00A0592D" w:rsidRDefault="00122A18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r w:rsidRPr="00A0592D"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  <w:t>Mailing address: Digestive Endoscopic Center, Shanghai Sixth People's Hospital Affiliated to Shanghai Jiao Tong University School of Medicine, No. 600 Yishan Road, Shanghai 200233, China</w:t>
      </w:r>
      <w:bookmarkStart w:id="1" w:name="_Hlk138453964"/>
    </w:p>
    <w:p w14:paraId="53F7B983" w14:textId="0EFBF9D3" w:rsidR="00631889" w:rsidRPr="00A0592D" w:rsidRDefault="006523DF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r w:rsidRPr="00A0592D">
        <w:rPr>
          <w:rFonts w:ascii="Times New Roman" w:eastAsia="DengXian" w:hAnsi="Times New Roman" w:cs="Times New Roman"/>
          <w:noProof/>
          <w:sz w:val="24"/>
          <w:szCs w:val="24"/>
          <w:shd w:val="clear" w:color="auto" w:fill="FFFFFF"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12AAA3D7" wp14:editId="3CED48B6">
            <wp:simplePos x="0" y="0"/>
            <wp:positionH relativeFrom="margin">
              <wp:align>center</wp:align>
            </wp:positionH>
            <wp:positionV relativeFrom="paragraph">
              <wp:posOffset>95098</wp:posOffset>
            </wp:positionV>
            <wp:extent cx="5511600" cy="1987200"/>
            <wp:effectExtent l="0" t="0" r="0" b="0"/>
            <wp:wrapTopAndBottom/>
            <wp:docPr id="18468676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867638" name="图片 184686763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600" cy="198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715D5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="007B1B48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Characterization of molecular weight of GLP. </w:t>
      </w:r>
      <w:r w:rsidR="00CB18A6" w:rsidRPr="00A0592D">
        <w:rPr>
          <w:rFonts w:ascii="Times New Roman" w:hAnsi="Times New Roman" w:cs="Times New Roman"/>
          <w:sz w:val="24"/>
          <w:szCs w:val="24"/>
        </w:rPr>
        <w:t>The</w:t>
      </w:r>
      <w:r w:rsidR="00E00FB1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18A6" w:rsidRPr="00A0592D">
        <w:rPr>
          <w:rFonts w:ascii="Times New Roman" w:hAnsi="Times New Roman" w:cs="Times New Roman"/>
          <w:sz w:val="24"/>
          <w:szCs w:val="24"/>
        </w:rPr>
        <w:t xml:space="preserve">molecular weight of GLP as determined by </w:t>
      </w:r>
      <w:r w:rsidR="007715D5" w:rsidRPr="00A0592D">
        <w:rPr>
          <w:rFonts w:ascii="Times New Roman" w:hAnsi="Times New Roman" w:cs="Times New Roman"/>
          <w:sz w:val="24"/>
          <w:szCs w:val="24"/>
        </w:rPr>
        <w:t>HPGPC</w:t>
      </w:r>
      <w:r w:rsidR="006C0716" w:rsidRPr="00A0592D">
        <w:rPr>
          <w:rFonts w:ascii="Times New Roman" w:hAnsi="Times New Roman" w:cs="Times New Roman"/>
          <w:sz w:val="24"/>
          <w:szCs w:val="24"/>
        </w:rPr>
        <w:t xml:space="preserve"> analysis</w:t>
      </w:r>
      <w:r w:rsidR="007715D5" w:rsidRPr="00A0592D">
        <w:rPr>
          <w:rFonts w:ascii="Times New Roman" w:hAnsi="Times New Roman" w:cs="Times New Roman"/>
          <w:sz w:val="24"/>
          <w:szCs w:val="24"/>
        </w:rPr>
        <w:t>.</w:t>
      </w:r>
      <w:r w:rsidR="00C2782A" w:rsidRPr="00A0592D">
        <w:rPr>
          <w:rFonts w:ascii="Times New Roman" w:hAnsi="Times New Roman" w:cs="Times New Roman"/>
          <w:sz w:val="24"/>
          <w:szCs w:val="24"/>
        </w:rPr>
        <w:t xml:space="preserve"> GLP, </w:t>
      </w:r>
      <w:r w:rsidR="00C2782A" w:rsidRPr="00A0592D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="00E00FB1" w:rsidRPr="00A0592D">
        <w:rPr>
          <w:rFonts w:ascii="Times New Roman" w:hAnsi="Times New Roman" w:cs="Times New Roman"/>
          <w:sz w:val="24"/>
          <w:szCs w:val="24"/>
        </w:rPr>
        <w:t xml:space="preserve"> </w:t>
      </w:r>
      <w:r w:rsidR="00C2782A" w:rsidRPr="00A0592D">
        <w:rPr>
          <w:rFonts w:ascii="Times New Roman" w:hAnsi="Times New Roman" w:cs="Times New Roman"/>
          <w:sz w:val="24"/>
          <w:szCs w:val="24"/>
        </w:rPr>
        <w:t>polysaccharide;</w:t>
      </w:r>
      <w:r w:rsidR="00CB18A6" w:rsidRPr="00A0592D">
        <w:rPr>
          <w:rFonts w:ascii="Times New Roman" w:hAnsi="Times New Roman" w:cs="Times New Roman"/>
          <w:sz w:val="24"/>
          <w:szCs w:val="24"/>
        </w:rPr>
        <w:t xml:space="preserve"> HPGPC, high-performance gel permeation chromatography.</w:t>
      </w:r>
    </w:p>
    <w:p w14:paraId="2160B0B4" w14:textId="77777777" w:rsidR="00631889" w:rsidRPr="00A0592D" w:rsidRDefault="00631889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4463F206" w14:textId="77777777" w:rsidR="00631889" w:rsidRPr="00A0592D" w:rsidRDefault="00631889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064A357D" w14:textId="77777777" w:rsidR="00631889" w:rsidRPr="00A0592D" w:rsidRDefault="00631889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64B424BD" w14:textId="77777777" w:rsidR="00631889" w:rsidRPr="00A0592D" w:rsidRDefault="00631889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038FA9EF" w14:textId="77777777" w:rsidR="00631889" w:rsidRPr="00A0592D" w:rsidRDefault="00631889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1F1820B8" w14:textId="77777777" w:rsidR="00631889" w:rsidRPr="00A0592D" w:rsidRDefault="00631889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104D3FD2" w14:textId="77777777" w:rsidR="00631889" w:rsidRPr="00A0592D" w:rsidRDefault="00631889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600BAC7E" w14:textId="77777777" w:rsidR="00631889" w:rsidRPr="00A0592D" w:rsidRDefault="00631889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07064E8A" w14:textId="77777777" w:rsidR="00631889" w:rsidRPr="00A0592D" w:rsidRDefault="00631889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398A2A74" w14:textId="77777777" w:rsidR="002D388F" w:rsidRPr="00A0592D" w:rsidRDefault="002D388F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73703A41" w14:textId="77777777" w:rsidR="002D388F" w:rsidRPr="00A0592D" w:rsidRDefault="002D388F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13E873A5" w14:textId="77777777" w:rsidR="002D388F" w:rsidRPr="00A0592D" w:rsidRDefault="002D388F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12A2CF28" w14:textId="77777777" w:rsidR="002D388F" w:rsidRPr="00A0592D" w:rsidRDefault="002D388F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5B54B4D0" w14:textId="77777777" w:rsidR="002D388F" w:rsidRPr="00A0592D" w:rsidRDefault="002D388F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08E7D4EA" w14:textId="73ABC627" w:rsidR="001850FA" w:rsidRPr="00A0592D" w:rsidRDefault="001F35CF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r w:rsidRPr="00A0592D">
        <w:rPr>
          <w:rFonts w:ascii="Times New Roman" w:eastAsia="DengXian" w:hAnsi="Times New Roman" w:cs="Times New Roman"/>
          <w:noProof/>
          <w:sz w:val="24"/>
          <w:szCs w:val="24"/>
          <w:shd w:val="clear" w:color="auto" w:fill="FFFFFF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7ED5166C" wp14:editId="11D0E11A">
            <wp:simplePos x="0" y="0"/>
            <wp:positionH relativeFrom="margin">
              <wp:align>center</wp:align>
            </wp:positionH>
            <wp:positionV relativeFrom="paragraph">
              <wp:posOffset>7315</wp:posOffset>
            </wp:positionV>
            <wp:extent cx="5508000" cy="4345200"/>
            <wp:effectExtent l="0" t="0" r="0" b="0"/>
            <wp:wrapTopAndBottom/>
            <wp:docPr id="13002585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258513" name="图片 13002585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000" cy="434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850FA" w:rsidRPr="00A0592D">
        <w:rPr>
          <w:rFonts w:ascii="Times New Roman" w:hAnsi="Times New Roman" w:cs="Times New Roman"/>
          <w:b/>
          <w:bCs/>
          <w:sz w:val="24"/>
          <w:szCs w:val="24"/>
        </w:rPr>
        <w:t>Fig. S2. Characterization of monosaccharide composition of GLP.</w:t>
      </w:r>
      <w:r w:rsidR="00CE44B3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50FA" w:rsidRPr="00A0592D">
        <w:rPr>
          <w:rFonts w:ascii="Times New Roman" w:hAnsi="Times New Roman" w:cs="Times New Roman"/>
          <w:sz w:val="24"/>
          <w:szCs w:val="24"/>
        </w:rPr>
        <w:t>The monosaccharide composition of GLP (</w:t>
      </w:r>
      <w:r w:rsidR="001850FA" w:rsidRPr="00A0592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850FA" w:rsidRPr="00A0592D">
        <w:rPr>
          <w:rFonts w:ascii="Times New Roman" w:hAnsi="Times New Roman" w:cs="Times New Roman"/>
          <w:sz w:val="24"/>
          <w:szCs w:val="24"/>
        </w:rPr>
        <w:t>) and standard monosaccharides (</w:t>
      </w:r>
      <w:r w:rsidR="001850FA" w:rsidRPr="00A0592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850FA" w:rsidRPr="00A0592D">
        <w:rPr>
          <w:rFonts w:ascii="Times New Roman" w:hAnsi="Times New Roman" w:cs="Times New Roman"/>
          <w:sz w:val="24"/>
          <w:szCs w:val="24"/>
        </w:rPr>
        <w:t>) as</w:t>
      </w:r>
      <w:r w:rsidR="00CE44B3" w:rsidRPr="00A0592D">
        <w:rPr>
          <w:rFonts w:ascii="Times New Roman" w:hAnsi="Times New Roman" w:cs="Times New Roman"/>
          <w:sz w:val="24"/>
          <w:szCs w:val="24"/>
        </w:rPr>
        <w:t xml:space="preserve"> </w:t>
      </w:r>
      <w:r w:rsidR="001850FA" w:rsidRPr="00A0592D">
        <w:rPr>
          <w:rFonts w:ascii="Times New Roman" w:hAnsi="Times New Roman" w:cs="Times New Roman"/>
          <w:sz w:val="24"/>
          <w:szCs w:val="24"/>
        </w:rPr>
        <w:t>determined by HPLC</w:t>
      </w:r>
      <w:r w:rsidR="00A87439" w:rsidRPr="00A0592D">
        <w:rPr>
          <w:rFonts w:ascii="Times New Roman" w:hAnsi="Times New Roman" w:cs="Times New Roman"/>
          <w:sz w:val="24"/>
          <w:szCs w:val="24"/>
        </w:rPr>
        <w:t xml:space="preserve"> analysis</w:t>
      </w:r>
      <w:r w:rsidR="001850FA" w:rsidRPr="00A0592D">
        <w:rPr>
          <w:rFonts w:ascii="Times New Roman" w:hAnsi="Times New Roman" w:cs="Times New Roman"/>
          <w:sz w:val="24"/>
          <w:szCs w:val="24"/>
        </w:rPr>
        <w:t xml:space="preserve">. </w:t>
      </w:r>
      <w:r w:rsidR="009C0B6E" w:rsidRPr="00A0592D">
        <w:rPr>
          <w:rFonts w:ascii="Times New Roman" w:hAnsi="Times New Roman" w:cs="Times New Roman"/>
          <w:sz w:val="24"/>
          <w:szCs w:val="24"/>
        </w:rPr>
        <w:t>GulA, guluronic acid; ManA, mannuronic acid; Man, mannose; GlcN, glucosamine; Rib, ribose; Rha, rhamnose; GlcA, glucuronic acid; GalA, galacturonic acid; GalN, galactosamine; GlcNAc, N-acetylglucosamine; Glc, glucose; GalNAc, N-acetylgalactosamine; Gal, galactose; Xyl, xylose; Ara, arabinose; Fuc, fucose;</w:t>
      </w:r>
      <w:r w:rsidR="00AF4FEA" w:rsidRPr="00A059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50FA" w:rsidRPr="00A0592D">
        <w:rPr>
          <w:rFonts w:ascii="Times New Roman" w:hAnsi="Times New Roman" w:cs="Times New Roman"/>
          <w:sz w:val="24"/>
          <w:szCs w:val="24"/>
        </w:rPr>
        <w:t xml:space="preserve">GLP, </w:t>
      </w:r>
      <w:r w:rsidR="001850FA" w:rsidRPr="00A0592D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="001850FA" w:rsidRPr="00A0592D">
        <w:rPr>
          <w:rFonts w:ascii="Times New Roman" w:hAnsi="Times New Roman" w:cs="Times New Roman"/>
          <w:sz w:val="24"/>
          <w:szCs w:val="24"/>
        </w:rPr>
        <w:t xml:space="preserve"> polysaccharide; HPLC, high</w:t>
      </w:r>
      <w:r w:rsidR="00CE44B3" w:rsidRPr="00A0592D">
        <w:rPr>
          <w:rFonts w:ascii="Times New Roman" w:hAnsi="Times New Roman" w:cs="Times New Roman"/>
          <w:sz w:val="24"/>
          <w:szCs w:val="24"/>
        </w:rPr>
        <w:t>-</w:t>
      </w:r>
      <w:r w:rsidR="001850FA" w:rsidRPr="00A0592D">
        <w:rPr>
          <w:rFonts w:ascii="Times New Roman" w:hAnsi="Times New Roman" w:cs="Times New Roman"/>
          <w:sz w:val="24"/>
          <w:szCs w:val="24"/>
        </w:rPr>
        <w:t>performance liquid chromatography.</w:t>
      </w:r>
    </w:p>
    <w:p w14:paraId="5F670515" w14:textId="77777777" w:rsidR="002D388F" w:rsidRPr="00A0592D" w:rsidRDefault="002D388F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01849B76" w14:textId="77777777" w:rsidR="002D388F" w:rsidRPr="00A0592D" w:rsidRDefault="002D388F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4BEE2919" w14:textId="77777777" w:rsidR="002D388F" w:rsidRPr="00A0592D" w:rsidRDefault="002D388F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49B5DCDB" w14:textId="1FDDB058" w:rsidR="00C0125B" w:rsidRPr="00A0592D" w:rsidRDefault="00295E6F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  <w:r w:rsidRPr="00A0592D">
        <w:rPr>
          <w:rFonts w:ascii="Times New Roman" w:eastAsia="DengXian" w:hAnsi="Times New Roman" w:cs="Times New Roman"/>
          <w:noProof/>
          <w:sz w:val="24"/>
          <w:szCs w:val="24"/>
          <w:shd w:val="clear" w:color="auto" w:fill="FFFFFF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08F31ABA" wp14:editId="68477646">
            <wp:simplePos x="0" y="0"/>
            <wp:positionH relativeFrom="margin">
              <wp:align>center</wp:align>
            </wp:positionH>
            <wp:positionV relativeFrom="paragraph">
              <wp:posOffset>36576</wp:posOffset>
            </wp:positionV>
            <wp:extent cx="5500800" cy="1897200"/>
            <wp:effectExtent l="0" t="0" r="5080" b="8255"/>
            <wp:wrapTopAndBottom/>
            <wp:docPr id="2783936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393635" name="图片 27839363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0800" cy="189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44645" w:rsidRPr="00A0592D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4B0BB6" w:rsidRPr="00A0592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44645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. Characterization of functional groups of GLP. </w:t>
      </w:r>
      <w:r w:rsidR="00744645" w:rsidRPr="00A0592D">
        <w:rPr>
          <w:rFonts w:ascii="Times New Roman" w:hAnsi="Times New Roman" w:cs="Times New Roman"/>
          <w:sz w:val="24"/>
          <w:szCs w:val="24"/>
        </w:rPr>
        <w:t>The</w:t>
      </w:r>
      <w:r w:rsidR="006E7497" w:rsidRPr="00A0592D">
        <w:rPr>
          <w:rFonts w:ascii="Times New Roman" w:hAnsi="Times New Roman" w:cs="Times New Roman"/>
          <w:sz w:val="24"/>
          <w:szCs w:val="24"/>
        </w:rPr>
        <w:t xml:space="preserve"> </w:t>
      </w:r>
      <w:r w:rsidR="00744645" w:rsidRPr="00A0592D">
        <w:rPr>
          <w:rFonts w:ascii="Times New Roman" w:hAnsi="Times New Roman" w:cs="Times New Roman"/>
          <w:sz w:val="24"/>
          <w:szCs w:val="24"/>
        </w:rPr>
        <w:t>functional groups of GLP as determined by ATR-FTIR</w:t>
      </w:r>
      <w:r w:rsidR="007C535E" w:rsidRPr="00A0592D">
        <w:rPr>
          <w:rFonts w:ascii="Times New Roman" w:hAnsi="Times New Roman" w:cs="Times New Roman"/>
          <w:sz w:val="24"/>
          <w:szCs w:val="24"/>
        </w:rPr>
        <w:t xml:space="preserve"> analysis</w:t>
      </w:r>
      <w:r w:rsidR="00744645" w:rsidRPr="00A0592D">
        <w:rPr>
          <w:rFonts w:ascii="Times New Roman" w:hAnsi="Times New Roman" w:cs="Times New Roman"/>
          <w:sz w:val="24"/>
          <w:szCs w:val="24"/>
        </w:rPr>
        <w:t xml:space="preserve">. GLP, </w:t>
      </w:r>
      <w:r w:rsidR="00744645" w:rsidRPr="00A0592D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="006E7497" w:rsidRPr="00A0592D">
        <w:rPr>
          <w:rFonts w:ascii="Times New Roman" w:hAnsi="Times New Roman" w:cs="Times New Roman"/>
          <w:sz w:val="24"/>
          <w:szCs w:val="24"/>
        </w:rPr>
        <w:t xml:space="preserve"> </w:t>
      </w:r>
      <w:r w:rsidR="00744645" w:rsidRPr="00A0592D">
        <w:rPr>
          <w:rFonts w:ascii="Times New Roman" w:hAnsi="Times New Roman" w:cs="Times New Roman"/>
          <w:sz w:val="24"/>
          <w:szCs w:val="24"/>
        </w:rPr>
        <w:t>polysaccharide; ATR-FTIR, attenuated total reflectance Fourier transform infrared.</w:t>
      </w:r>
    </w:p>
    <w:p w14:paraId="0AA9A5F4" w14:textId="77777777" w:rsidR="00C0125B" w:rsidRPr="00A0592D" w:rsidRDefault="00C0125B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04661955" w14:textId="77777777" w:rsidR="00C0125B" w:rsidRPr="00A0592D" w:rsidRDefault="00C0125B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3814E905" w14:textId="77777777" w:rsidR="00C0125B" w:rsidRPr="00A0592D" w:rsidRDefault="00C0125B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440B7B64" w14:textId="77777777" w:rsidR="00C0125B" w:rsidRPr="00A0592D" w:rsidRDefault="00C0125B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433C437B" w14:textId="77777777" w:rsidR="00C0125B" w:rsidRPr="00A0592D" w:rsidRDefault="00C0125B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5F1827CC" w14:textId="77777777" w:rsidR="00C0125B" w:rsidRPr="00A0592D" w:rsidRDefault="00C0125B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07A58B65" w14:textId="77777777" w:rsidR="00C0125B" w:rsidRPr="00A0592D" w:rsidRDefault="00C0125B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055ECF59" w14:textId="77777777" w:rsidR="00C0125B" w:rsidRPr="00A0592D" w:rsidRDefault="00C0125B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75D93E49" w14:textId="77777777" w:rsidR="00C0125B" w:rsidRPr="00A0592D" w:rsidRDefault="00C0125B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2B73B8BC" w14:textId="77777777" w:rsidR="00C0125B" w:rsidRPr="00A0592D" w:rsidRDefault="00C0125B" w:rsidP="00642744">
      <w:pPr>
        <w:spacing w:line="480" w:lineRule="auto"/>
        <w:rPr>
          <w:rFonts w:ascii="Times New Roman" w:eastAsia="DengXian" w:hAnsi="Times New Roman" w:cs="Times New Roman"/>
          <w:sz w:val="24"/>
          <w:szCs w:val="24"/>
          <w:shd w:val="clear" w:color="auto" w:fill="FFFFFF"/>
        </w:rPr>
      </w:pPr>
    </w:p>
    <w:p w14:paraId="4E6BEC3F" w14:textId="2C781A29" w:rsidR="009D7FCD" w:rsidRPr="00A0592D" w:rsidRDefault="009D7FCD" w:rsidP="006427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78268E" w14:textId="77777777" w:rsidR="0008780E" w:rsidRPr="00A0592D" w:rsidRDefault="0008780E" w:rsidP="006427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6F2C07" w14:textId="77777777" w:rsidR="0008780E" w:rsidRPr="00A0592D" w:rsidRDefault="0008780E" w:rsidP="006427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005DF5" w14:textId="16C2E248" w:rsidR="00206F3E" w:rsidRPr="00A0592D" w:rsidRDefault="0008780E" w:rsidP="006427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592D">
        <w:rPr>
          <w:rFonts w:ascii="Times New Roman" w:hAnsi="Times New Roman" w:cs="Times New Roman" w:hint="eastAsia"/>
          <w:b/>
          <w:bCs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1312" behindDoc="0" locked="0" layoutInCell="1" allowOverlap="1" wp14:anchorId="00C75F1E" wp14:editId="51D33232">
            <wp:simplePos x="0" y="0"/>
            <wp:positionH relativeFrom="margin">
              <wp:align>center</wp:align>
            </wp:positionH>
            <wp:positionV relativeFrom="paragraph">
              <wp:posOffset>80467</wp:posOffset>
            </wp:positionV>
            <wp:extent cx="5511600" cy="2804400"/>
            <wp:effectExtent l="0" t="0" r="0" b="0"/>
            <wp:wrapTopAndBottom/>
            <wp:docPr id="4984127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412711" name="图片 49841271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600" cy="280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6F3E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9646BD" w:rsidRPr="00A0592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B0BB6" w:rsidRPr="00A0592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06F3E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. The body weight and biliary lipid composition of mice in the GLP intervention study. </w:t>
      </w:r>
      <w:bookmarkEnd w:id="1"/>
      <w:r w:rsidR="00206F3E" w:rsidRPr="00A0592D">
        <w:rPr>
          <w:rFonts w:ascii="Times New Roman" w:hAnsi="Times New Roman" w:cs="Times New Roman"/>
          <w:sz w:val="24"/>
          <w:szCs w:val="24"/>
        </w:rPr>
        <w:t>(</w:t>
      </w:r>
      <w:r w:rsidR="008133CE" w:rsidRPr="00A0592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06F3E" w:rsidRPr="00A0592D">
        <w:rPr>
          <w:rFonts w:ascii="Times New Roman" w:hAnsi="Times New Roman" w:cs="Times New Roman"/>
          <w:sz w:val="24"/>
          <w:szCs w:val="24"/>
        </w:rPr>
        <w:t>) The body weight gain. (</w:t>
      </w:r>
      <w:r w:rsidR="008133CE" w:rsidRPr="00A0592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) Molar percentages of TC, BA and PL in gallbladder bile. Data are shown as the mean ± SEM (n = 10). </w:t>
      </w:r>
      <w:r w:rsidR="00206F3E" w:rsidRPr="00A0592D">
        <w:rPr>
          <w:rFonts w:ascii="Times New Roman" w:eastAsia="SimSun" w:hAnsi="Times New Roman" w:cs="Times New Roman"/>
          <w:sz w:val="24"/>
          <w:szCs w:val="24"/>
        </w:rPr>
        <w:t>*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p &lt; 0.05, </w:t>
      </w:r>
      <w:r w:rsidR="00206F3E" w:rsidRPr="00A0592D">
        <w:rPr>
          <w:rFonts w:ascii="Times New Roman" w:eastAsia="SimSun" w:hAnsi="Times New Roman" w:cs="Times New Roman"/>
          <w:sz w:val="24"/>
          <w:szCs w:val="24"/>
        </w:rPr>
        <w:t>**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p &lt; 0.01. ND, normal diet; LD, lithogenic diet; GLPL, low-dose </w:t>
      </w:r>
      <w:r w:rsidR="00206F3E" w:rsidRPr="00A0592D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 polysaccharide; GLPH, high-dose </w:t>
      </w:r>
      <w:r w:rsidR="00206F3E" w:rsidRPr="00A0592D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 polysaccharide; TC, total cholesterol; BA, bile acid; PL, phospholipid.</w:t>
      </w:r>
    </w:p>
    <w:p w14:paraId="08272A99" w14:textId="08DA97BC" w:rsidR="00E07A67" w:rsidRPr="00A0592D" w:rsidRDefault="00E07A67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E877CC" w14:textId="77777777" w:rsidR="007E5C3A" w:rsidRPr="00A0592D" w:rsidRDefault="007E5C3A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993F3D" w14:textId="77777777" w:rsidR="007E5C3A" w:rsidRPr="00A0592D" w:rsidRDefault="007E5C3A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38EEE5" w14:textId="77777777" w:rsidR="007E5C3A" w:rsidRPr="00A0592D" w:rsidRDefault="007E5C3A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B789BE" w14:textId="77777777" w:rsidR="007E5C3A" w:rsidRPr="00A0592D" w:rsidRDefault="007E5C3A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5CB6C8" w14:textId="77777777" w:rsidR="007E5C3A" w:rsidRPr="00A0592D" w:rsidRDefault="007E5C3A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563A8D" w14:textId="77777777" w:rsidR="007E5C3A" w:rsidRPr="00A0592D" w:rsidRDefault="007E5C3A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3B1E03" w14:textId="77777777" w:rsidR="007E5C3A" w:rsidRPr="00A0592D" w:rsidRDefault="007E5C3A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F8B589" w14:textId="77777777" w:rsidR="007E5C3A" w:rsidRPr="00A0592D" w:rsidRDefault="007E5C3A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2638A7" w14:textId="4D6FB47B" w:rsidR="00206F3E" w:rsidRPr="00A0592D" w:rsidRDefault="000939EC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592D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2336" behindDoc="0" locked="0" layoutInCell="1" allowOverlap="1" wp14:anchorId="5D03A0D1" wp14:editId="08E1BECD">
            <wp:simplePos x="0" y="0"/>
            <wp:positionH relativeFrom="margin">
              <wp:align>center</wp:align>
            </wp:positionH>
            <wp:positionV relativeFrom="paragraph">
              <wp:posOffset>36576</wp:posOffset>
            </wp:positionV>
            <wp:extent cx="2995200" cy="2307600"/>
            <wp:effectExtent l="0" t="0" r="0" b="0"/>
            <wp:wrapTopAndBottom/>
            <wp:docPr id="81393706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937061" name="图片 81393706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5200" cy="230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6F3E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E61778" w:rsidRPr="00A0592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B0BB6" w:rsidRPr="00A0592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06F3E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. The effect of GLP on biliary phospholipid secretion. 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The mRNA expression of ABCB4 in the liver. </w:t>
      </w:r>
      <w:r w:rsidR="00C739B5" w:rsidRPr="00A0592D">
        <w:rPr>
          <w:rFonts w:ascii="Times New Roman" w:hAnsi="Times New Roman" w:cs="Times New Roman"/>
          <w:sz w:val="24"/>
          <w:szCs w:val="24"/>
        </w:rPr>
        <w:t>The mRNA expression</w:t>
      </w:r>
      <w:r w:rsidR="0024727A" w:rsidRPr="00A0592D">
        <w:rPr>
          <w:rFonts w:ascii="Times New Roman" w:hAnsi="Times New Roman" w:cs="Times New Roman"/>
          <w:sz w:val="24"/>
          <w:szCs w:val="24"/>
        </w:rPr>
        <w:t xml:space="preserve"> </w:t>
      </w:r>
      <w:r w:rsidR="00C739B5" w:rsidRPr="00A0592D">
        <w:rPr>
          <w:rFonts w:ascii="Times New Roman" w:hAnsi="Times New Roman" w:cs="Times New Roman"/>
          <w:sz w:val="24"/>
          <w:szCs w:val="24"/>
        </w:rPr>
        <w:t>w</w:t>
      </w:r>
      <w:r w:rsidR="0024727A" w:rsidRPr="00A0592D">
        <w:rPr>
          <w:rFonts w:ascii="Times New Roman" w:hAnsi="Times New Roman" w:cs="Times New Roman"/>
          <w:sz w:val="24"/>
          <w:szCs w:val="24"/>
        </w:rPr>
        <w:t>as</w:t>
      </w:r>
      <w:r w:rsidR="00C739B5" w:rsidRPr="00A0592D">
        <w:rPr>
          <w:rFonts w:ascii="Times New Roman" w:hAnsi="Times New Roman" w:cs="Times New Roman"/>
          <w:sz w:val="24"/>
          <w:szCs w:val="24"/>
        </w:rPr>
        <w:t xml:space="preserve"> normalized to GAPDH</w:t>
      </w:r>
      <w:r w:rsidR="00BF1A4C" w:rsidRPr="00A0592D">
        <w:rPr>
          <w:rFonts w:ascii="Times New Roman" w:hAnsi="Times New Roman" w:cs="Times New Roman"/>
          <w:sz w:val="24"/>
          <w:szCs w:val="24"/>
        </w:rPr>
        <w:t xml:space="preserve"> and shown as fold changes relative to control group</w:t>
      </w:r>
      <w:r w:rsidR="00C739B5" w:rsidRPr="00A0592D">
        <w:rPr>
          <w:rFonts w:ascii="Times New Roman" w:hAnsi="Times New Roman" w:cs="Times New Roman"/>
          <w:sz w:val="24"/>
          <w:szCs w:val="24"/>
        </w:rPr>
        <w:t xml:space="preserve">. 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Data are shown as the mean ± SEM (n = 8). ND, normal diet; LD, lithogenic diet; </w:t>
      </w:r>
      <w:bookmarkStart w:id="2" w:name="_Hlk153978505"/>
      <w:r w:rsidR="00206F3E" w:rsidRPr="00A0592D">
        <w:rPr>
          <w:rFonts w:ascii="Times New Roman" w:hAnsi="Times New Roman" w:cs="Times New Roman"/>
          <w:sz w:val="24"/>
          <w:szCs w:val="24"/>
        </w:rPr>
        <w:t xml:space="preserve">GLPL, low-dose </w:t>
      </w:r>
      <w:r w:rsidR="00206F3E" w:rsidRPr="00A0592D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 polysaccharide;</w:t>
      </w:r>
      <w:bookmarkEnd w:id="2"/>
      <w:r w:rsidR="00206F3E" w:rsidRPr="00A0592D">
        <w:rPr>
          <w:rFonts w:ascii="Times New Roman" w:hAnsi="Times New Roman" w:cs="Times New Roman"/>
          <w:sz w:val="24"/>
          <w:szCs w:val="24"/>
        </w:rPr>
        <w:t xml:space="preserve"> GLPH, high-dose </w:t>
      </w:r>
      <w:r w:rsidR="00206F3E" w:rsidRPr="00A0592D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 polysaccharide.</w:t>
      </w:r>
    </w:p>
    <w:p w14:paraId="1642503F" w14:textId="44FBACB0" w:rsidR="00DA7868" w:rsidRPr="00A0592D" w:rsidRDefault="00DA7868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FB8C72" w14:textId="77777777" w:rsidR="008F747B" w:rsidRPr="00A0592D" w:rsidRDefault="008F747B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BD62E0" w14:textId="77777777" w:rsidR="008F747B" w:rsidRPr="00A0592D" w:rsidRDefault="008F747B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EEC288" w14:textId="77777777" w:rsidR="008F747B" w:rsidRPr="00A0592D" w:rsidRDefault="008F747B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1E38A1" w14:textId="77777777" w:rsidR="008F747B" w:rsidRPr="00A0592D" w:rsidRDefault="008F747B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32FD32" w14:textId="77777777" w:rsidR="008F747B" w:rsidRPr="00A0592D" w:rsidRDefault="008F747B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01C1A3" w14:textId="77777777" w:rsidR="008F747B" w:rsidRPr="00A0592D" w:rsidRDefault="008F747B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494709" w14:textId="77777777" w:rsidR="008F747B" w:rsidRPr="00A0592D" w:rsidRDefault="008F747B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F612E5" w14:textId="77777777" w:rsidR="008F747B" w:rsidRPr="00A0592D" w:rsidRDefault="008F747B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FC23F4" w14:textId="77777777" w:rsidR="008F747B" w:rsidRPr="00A0592D" w:rsidRDefault="008F747B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BFAA0C" w14:textId="516BA1BB" w:rsidR="00967E18" w:rsidRPr="00A0592D" w:rsidRDefault="00341DA3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592D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3360" behindDoc="0" locked="0" layoutInCell="1" allowOverlap="1" wp14:anchorId="2212D9D1" wp14:editId="35E543B2">
            <wp:simplePos x="0" y="0"/>
            <wp:positionH relativeFrom="margin">
              <wp:align>center</wp:align>
            </wp:positionH>
            <wp:positionV relativeFrom="paragraph">
              <wp:posOffset>65837</wp:posOffset>
            </wp:positionV>
            <wp:extent cx="5500800" cy="1846800"/>
            <wp:effectExtent l="0" t="0" r="5080" b="1270"/>
            <wp:wrapTopAndBottom/>
            <wp:docPr id="7308386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838609" name="图片 73083860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0800" cy="184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7E18" w:rsidRPr="00A0592D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4B0BB6" w:rsidRPr="00A0592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967E18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376CA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GLP </w:t>
      </w:r>
      <w:r w:rsidR="005C525E" w:rsidRPr="00A0592D">
        <w:rPr>
          <w:rFonts w:ascii="Times New Roman" w:hAnsi="Times New Roman" w:cs="Times New Roman"/>
          <w:b/>
          <w:bCs/>
          <w:sz w:val="24"/>
          <w:szCs w:val="24"/>
        </w:rPr>
        <w:t>alter</w:t>
      </w:r>
      <w:r w:rsidR="002376CA" w:rsidRPr="00A0592D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902911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 the total BA levels in </w:t>
      </w:r>
      <w:r w:rsidR="009E1050" w:rsidRPr="00A0592D">
        <w:rPr>
          <w:rFonts w:ascii="Times New Roman" w:hAnsi="Times New Roman" w:cs="Times New Roman"/>
          <w:b/>
          <w:bCs/>
          <w:sz w:val="24"/>
          <w:szCs w:val="24"/>
        </w:rPr>
        <w:t>liver</w:t>
      </w:r>
      <w:r w:rsidR="00902911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9E1050" w:rsidRPr="00A0592D">
        <w:rPr>
          <w:rFonts w:ascii="Times New Roman" w:hAnsi="Times New Roman" w:cs="Times New Roman"/>
          <w:b/>
          <w:bCs/>
          <w:sz w:val="24"/>
          <w:szCs w:val="24"/>
        </w:rPr>
        <w:t>serum</w:t>
      </w:r>
      <w:r w:rsidR="00967E18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67E18" w:rsidRPr="00A0592D">
        <w:rPr>
          <w:rFonts w:ascii="Times New Roman" w:hAnsi="Times New Roman" w:cs="Times New Roman"/>
          <w:sz w:val="24"/>
          <w:szCs w:val="24"/>
        </w:rPr>
        <w:t>(</w:t>
      </w:r>
      <w:r w:rsidR="00967E18" w:rsidRPr="00A0592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67E18" w:rsidRPr="00A0592D">
        <w:rPr>
          <w:rFonts w:ascii="Times New Roman" w:hAnsi="Times New Roman" w:cs="Times New Roman"/>
          <w:sz w:val="24"/>
          <w:szCs w:val="24"/>
        </w:rPr>
        <w:t>)</w:t>
      </w:r>
      <w:r w:rsidR="004A7F8D" w:rsidRPr="00A0592D">
        <w:rPr>
          <w:rFonts w:ascii="Times New Roman" w:hAnsi="Times New Roman" w:cs="Times New Roman"/>
          <w:sz w:val="24"/>
          <w:szCs w:val="24"/>
        </w:rPr>
        <w:t xml:space="preserve"> </w:t>
      </w:r>
      <w:r w:rsidR="00DB12BD" w:rsidRPr="00A0592D">
        <w:rPr>
          <w:rFonts w:ascii="Times New Roman" w:hAnsi="Times New Roman" w:cs="Times New Roman"/>
          <w:sz w:val="24"/>
          <w:szCs w:val="24"/>
        </w:rPr>
        <w:t>Hepatic</w:t>
      </w:r>
      <w:r w:rsidR="004A7F8D" w:rsidRPr="00A0592D">
        <w:rPr>
          <w:rFonts w:ascii="Times New Roman" w:hAnsi="Times New Roman" w:cs="Times New Roman"/>
          <w:sz w:val="24"/>
          <w:szCs w:val="24"/>
        </w:rPr>
        <w:t xml:space="preserve"> levels of total BAs</w:t>
      </w:r>
      <w:r w:rsidR="00967E18" w:rsidRPr="00A0592D">
        <w:rPr>
          <w:rFonts w:ascii="Times New Roman" w:hAnsi="Times New Roman" w:cs="Times New Roman"/>
          <w:sz w:val="24"/>
          <w:szCs w:val="24"/>
        </w:rPr>
        <w:t>. (</w:t>
      </w:r>
      <w:r w:rsidR="00967E18" w:rsidRPr="00A0592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67E18" w:rsidRPr="00A0592D">
        <w:rPr>
          <w:rFonts w:ascii="Times New Roman" w:hAnsi="Times New Roman" w:cs="Times New Roman"/>
          <w:sz w:val="24"/>
          <w:szCs w:val="24"/>
        </w:rPr>
        <w:t>)</w:t>
      </w:r>
      <w:r w:rsidR="004A7F8D" w:rsidRPr="00A0592D">
        <w:rPr>
          <w:rFonts w:ascii="Times New Roman" w:hAnsi="Times New Roman" w:cs="Times New Roman"/>
          <w:sz w:val="24"/>
          <w:szCs w:val="24"/>
        </w:rPr>
        <w:t xml:space="preserve"> </w:t>
      </w:r>
      <w:r w:rsidR="00DB12BD" w:rsidRPr="00A0592D">
        <w:rPr>
          <w:rFonts w:ascii="Times New Roman" w:hAnsi="Times New Roman" w:cs="Times New Roman"/>
          <w:sz w:val="24"/>
          <w:szCs w:val="24"/>
        </w:rPr>
        <w:t>Serum</w:t>
      </w:r>
      <w:r w:rsidR="004A7F8D" w:rsidRPr="00A0592D">
        <w:rPr>
          <w:rFonts w:ascii="Times New Roman" w:hAnsi="Times New Roman" w:cs="Times New Roman"/>
          <w:sz w:val="24"/>
          <w:szCs w:val="24"/>
        </w:rPr>
        <w:t xml:space="preserve"> levels of total BAs</w:t>
      </w:r>
      <w:r w:rsidR="00967E18" w:rsidRPr="00A0592D">
        <w:rPr>
          <w:rFonts w:ascii="Times New Roman" w:hAnsi="Times New Roman" w:cs="Times New Roman"/>
          <w:sz w:val="24"/>
          <w:szCs w:val="24"/>
        </w:rPr>
        <w:t xml:space="preserve">. Data are shown as the mean ± SEM (n = 10). </w:t>
      </w:r>
      <w:r w:rsidR="00967E18" w:rsidRPr="00A0592D">
        <w:rPr>
          <w:rFonts w:ascii="Times New Roman" w:eastAsia="SimSun" w:hAnsi="Times New Roman" w:cs="Times New Roman"/>
          <w:sz w:val="24"/>
          <w:szCs w:val="24"/>
        </w:rPr>
        <w:t>*</w:t>
      </w:r>
      <w:r w:rsidR="00967E18" w:rsidRPr="00A0592D">
        <w:rPr>
          <w:rFonts w:ascii="Times New Roman" w:hAnsi="Times New Roman" w:cs="Times New Roman"/>
          <w:sz w:val="24"/>
          <w:szCs w:val="24"/>
        </w:rPr>
        <w:t xml:space="preserve">p &lt; 0.05, </w:t>
      </w:r>
      <w:r w:rsidR="00967E18" w:rsidRPr="00A0592D">
        <w:rPr>
          <w:rFonts w:ascii="Times New Roman" w:eastAsia="SimSun" w:hAnsi="Times New Roman" w:cs="Times New Roman"/>
          <w:sz w:val="24"/>
          <w:szCs w:val="24"/>
        </w:rPr>
        <w:t>**</w:t>
      </w:r>
      <w:r w:rsidR="00967E18" w:rsidRPr="00A0592D">
        <w:rPr>
          <w:rFonts w:ascii="Times New Roman" w:hAnsi="Times New Roman" w:cs="Times New Roman"/>
          <w:sz w:val="24"/>
          <w:szCs w:val="24"/>
        </w:rPr>
        <w:t xml:space="preserve">p &lt; 0.01. ND, normal diet; LD, lithogenic diet; GLPL, low-dose </w:t>
      </w:r>
      <w:r w:rsidR="00967E18" w:rsidRPr="00A0592D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="00967E18" w:rsidRPr="00A0592D">
        <w:rPr>
          <w:rFonts w:ascii="Times New Roman" w:hAnsi="Times New Roman" w:cs="Times New Roman"/>
          <w:sz w:val="24"/>
          <w:szCs w:val="24"/>
        </w:rPr>
        <w:t xml:space="preserve"> polysaccharide; GLPH, high-dose </w:t>
      </w:r>
      <w:r w:rsidR="00967E18" w:rsidRPr="00A0592D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="00967E18" w:rsidRPr="00A0592D">
        <w:rPr>
          <w:rFonts w:ascii="Times New Roman" w:hAnsi="Times New Roman" w:cs="Times New Roman"/>
          <w:sz w:val="24"/>
          <w:szCs w:val="24"/>
        </w:rPr>
        <w:t xml:space="preserve"> polysaccharide;</w:t>
      </w:r>
      <w:r w:rsidR="004A7F8D" w:rsidRPr="00A0592D">
        <w:rPr>
          <w:rFonts w:ascii="Times New Roman" w:hAnsi="Times New Roman" w:cs="Times New Roman"/>
          <w:sz w:val="24"/>
          <w:szCs w:val="24"/>
        </w:rPr>
        <w:t xml:space="preserve"> </w:t>
      </w:r>
      <w:r w:rsidR="00967E18" w:rsidRPr="00A0592D">
        <w:rPr>
          <w:rFonts w:ascii="Times New Roman" w:hAnsi="Times New Roman" w:cs="Times New Roman"/>
          <w:sz w:val="24"/>
          <w:szCs w:val="24"/>
        </w:rPr>
        <w:t>BA, bile acid.</w:t>
      </w:r>
    </w:p>
    <w:p w14:paraId="5411C73D" w14:textId="77777777" w:rsidR="001B2D75" w:rsidRPr="00A0592D" w:rsidRDefault="001B2D75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0B3ABD" w14:textId="77777777" w:rsidR="001B2D75" w:rsidRPr="00A0592D" w:rsidRDefault="001B2D75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035466" w14:textId="77777777" w:rsidR="001B2D75" w:rsidRPr="00A0592D" w:rsidRDefault="001B2D75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F4FDCB" w14:textId="77777777" w:rsidR="001B2D75" w:rsidRPr="00A0592D" w:rsidRDefault="001B2D75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7011CC" w14:textId="77777777" w:rsidR="001B2D75" w:rsidRPr="00A0592D" w:rsidRDefault="001B2D75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4F805E" w14:textId="77777777" w:rsidR="001B2D75" w:rsidRPr="00A0592D" w:rsidRDefault="001B2D75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5BFCE1" w14:textId="77777777" w:rsidR="001B2D75" w:rsidRPr="00A0592D" w:rsidRDefault="001B2D75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67EB06" w14:textId="77777777" w:rsidR="001B2D75" w:rsidRPr="00A0592D" w:rsidRDefault="001B2D75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0231F3" w14:textId="77777777" w:rsidR="000D782D" w:rsidRPr="00A0592D" w:rsidRDefault="000D782D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333832" w14:textId="77777777" w:rsidR="000D782D" w:rsidRPr="00A0592D" w:rsidRDefault="000D782D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BC8BCA" w14:textId="77777777" w:rsidR="000D782D" w:rsidRPr="00A0592D" w:rsidRDefault="000D782D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6B0DA4" w14:textId="77777777" w:rsidR="000D782D" w:rsidRPr="00A0592D" w:rsidRDefault="000D782D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CC9EE6" w14:textId="292874FA" w:rsidR="00206F3E" w:rsidRPr="00A0592D" w:rsidRDefault="00012E23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592D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4384" behindDoc="0" locked="0" layoutInCell="1" allowOverlap="1" wp14:anchorId="107C8A14" wp14:editId="77C45A4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508000" cy="4554000"/>
            <wp:effectExtent l="0" t="0" r="0" b="0"/>
            <wp:wrapTopAndBottom/>
            <wp:docPr id="13839352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935212" name="图片 138393521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000" cy="455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6F3E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E61778" w:rsidRPr="00A0592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B0BB6" w:rsidRPr="00A0592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206F3E" w:rsidRPr="00A0592D">
        <w:rPr>
          <w:rFonts w:ascii="Times New Roman" w:hAnsi="Times New Roman" w:cs="Times New Roman"/>
          <w:b/>
          <w:bCs/>
          <w:sz w:val="24"/>
          <w:szCs w:val="24"/>
        </w:rPr>
        <w:t>. GLP modulated gut microbiota at the order level.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 (</w:t>
      </w:r>
      <w:r w:rsidR="008133CE" w:rsidRPr="00A0592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06F3E" w:rsidRPr="00A0592D">
        <w:rPr>
          <w:rFonts w:ascii="Times New Roman" w:hAnsi="Times New Roman" w:cs="Times New Roman"/>
          <w:sz w:val="24"/>
          <w:szCs w:val="24"/>
        </w:rPr>
        <w:t>) Relative abundances of orders. (</w:t>
      </w:r>
      <w:r w:rsidR="008133CE" w:rsidRPr="00A0592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) Comparison of the order </w:t>
      </w:r>
      <w:r w:rsidR="00206F3E" w:rsidRPr="00A0592D">
        <w:rPr>
          <w:rFonts w:ascii="Times New Roman" w:hAnsi="Times New Roman" w:cs="Times New Roman"/>
          <w:i/>
          <w:iCs/>
          <w:sz w:val="24"/>
          <w:szCs w:val="24"/>
        </w:rPr>
        <w:t>Desulfovibrionales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. Data are shown as the mean ± SEM (n = 6). </w:t>
      </w:r>
      <w:r w:rsidR="00206F3E" w:rsidRPr="00A0592D">
        <w:rPr>
          <w:rFonts w:ascii="Times New Roman" w:eastAsia="SimSun" w:hAnsi="Times New Roman" w:cs="Times New Roman"/>
          <w:sz w:val="24"/>
          <w:szCs w:val="24"/>
        </w:rPr>
        <w:t>*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p &lt; 0.05, </w:t>
      </w:r>
      <w:r w:rsidR="00206F3E" w:rsidRPr="00A0592D">
        <w:rPr>
          <w:rFonts w:ascii="Times New Roman" w:eastAsia="SimSun" w:hAnsi="Times New Roman" w:cs="Times New Roman"/>
          <w:sz w:val="24"/>
          <w:szCs w:val="24"/>
        </w:rPr>
        <w:t>**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p &lt; 0.01. ND, normal diet; LD, lithogenic diet; GLPH, high-dose </w:t>
      </w:r>
      <w:r w:rsidR="00206F3E" w:rsidRPr="00A0592D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 polysaccharide.</w:t>
      </w:r>
    </w:p>
    <w:p w14:paraId="771A7314" w14:textId="061CA7EB" w:rsidR="00F06654" w:rsidRPr="00A0592D" w:rsidRDefault="00F06654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C197AB" w14:textId="77777777" w:rsidR="00017B70" w:rsidRPr="00A0592D" w:rsidRDefault="00017B70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AAE969" w14:textId="77777777" w:rsidR="00017B70" w:rsidRPr="00A0592D" w:rsidRDefault="00017B70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32E154" w14:textId="77777777" w:rsidR="00017B70" w:rsidRPr="00A0592D" w:rsidRDefault="00017B70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3C0DEF" w14:textId="77777777" w:rsidR="00017B70" w:rsidRPr="00A0592D" w:rsidRDefault="00017B70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4B33E4" w14:textId="77777777" w:rsidR="00017B70" w:rsidRPr="00A0592D" w:rsidRDefault="00017B70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96B28C" w14:textId="77777777" w:rsidR="00017B70" w:rsidRPr="00A0592D" w:rsidRDefault="00017B70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AF25BD" w14:textId="101C5FD5" w:rsidR="00206F3E" w:rsidRPr="00A0592D" w:rsidRDefault="00B875C6" w:rsidP="006427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592D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5408" behindDoc="0" locked="0" layoutInCell="1" allowOverlap="1" wp14:anchorId="4215CC8F" wp14:editId="19A49B83">
            <wp:simplePos x="0" y="0"/>
            <wp:positionH relativeFrom="margin">
              <wp:align>center</wp:align>
            </wp:positionH>
            <wp:positionV relativeFrom="paragraph">
              <wp:posOffset>29261</wp:posOffset>
            </wp:positionV>
            <wp:extent cx="5508000" cy="4089600"/>
            <wp:effectExtent l="0" t="0" r="0" b="6350"/>
            <wp:wrapTopAndBottom/>
            <wp:docPr id="66254044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540447" name="图片 66254044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000" cy="408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6F3E" w:rsidRPr="00A0592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E61778" w:rsidRPr="00A0592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B0BB6" w:rsidRPr="00A0592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206F3E" w:rsidRPr="00A0592D">
        <w:rPr>
          <w:rFonts w:ascii="Times New Roman" w:hAnsi="Times New Roman" w:cs="Times New Roman"/>
          <w:b/>
          <w:bCs/>
          <w:sz w:val="24"/>
          <w:szCs w:val="24"/>
        </w:rPr>
        <w:t>. The body weight and biliary lipid composition of mice in the FXR regulation study.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 (</w:t>
      </w:r>
      <w:r w:rsidR="008133CE" w:rsidRPr="00A0592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06F3E" w:rsidRPr="00A0592D">
        <w:rPr>
          <w:rFonts w:ascii="Times New Roman" w:hAnsi="Times New Roman" w:cs="Times New Roman"/>
          <w:sz w:val="24"/>
          <w:szCs w:val="24"/>
        </w:rPr>
        <w:t>) The body weight gain. (</w:t>
      </w:r>
      <w:r w:rsidR="008133CE" w:rsidRPr="00A0592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) Molar percentages of TC, BA and PL in gallbladder bile. Data are shown as the mean ± SEM (n = 10). </w:t>
      </w:r>
      <w:r w:rsidR="00206F3E" w:rsidRPr="00A0592D">
        <w:rPr>
          <w:rFonts w:ascii="Times New Roman" w:eastAsia="SimSun" w:hAnsi="Times New Roman" w:cs="Times New Roman"/>
          <w:sz w:val="24"/>
          <w:szCs w:val="24"/>
        </w:rPr>
        <w:t>*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p &lt; 0.05, </w:t>
      </w:r>
      <w:r w:rsidR="00206F3E" w:rsidRPr="00A0592D">
        <w:rPr>
          <w:rFonts w:ascii="Times New Roman" w:eastAsia="SimSun" w:hAnsi="Times New Roman" w:cs="Times New Roman"/>
          <w:sz w:val="24"/>
          <w:szCs w:val="24"/>
        </w:rPr>
        <w:t>**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p &lt; 0.01. LD, lithogenic diet; GLP, </w:t>
      </w:r>
      <w:r w:rsidR="00206F3E" w:rsidRPr="00A0592D">
        <w:rPr>
          <w:rFonts w:ascii="Times New Roman" w:hAnsi="Times New Roman" w:cs="Times New Roman"/>
          <w:i/>
          <w:iCs/>
          <w:sz w:val="24"/>
          <w:szCs w:val="24"/>
        </w:rPr>
        <w:t>Ganoderma lucidum</w:t>
      </w:r>
      <w:r w:rsidR="00206F3E" w:rsidRPr="00A0592D">
        <w:rPr>
          <w:rFonts w:ascii="Times New Roman" w:hAnsi="Times New Roman" w:cs="Times New Roman"/>
          <w:sz w:val="24"/>
          <w:szCs w:val="24"/>
        </w:rPr>
        <w:t xml:space="preserve"> polysaccharide; TC, total cholesterol; BA, bile acid; PL, phospholipid.</w:t>
      </w:r>
    </w:p>
    <w:bookmarkEnd w:id="0"/>
    <w:p w14:paraId="45B69BF8" w14:textId="77777777" w:rsidR="00E23C69" w:rsidRPr="00A0592D" w:rsidRDefault="00E23C69" w:rsidP="00642744">
      <w:pPr>
        <w:spacing w:line="480" w:lineRule="auto"/>
      </w:pPr>
    </w:p>
    <w:sectPr w:rsidR="00E23C69" w:rsidRPr="00A0592D" w:rsidSect="000976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822321" w14:textId="77777777" w:rsidR="002143BE" w:rsidRDefault="002143BE" w:rsidP="00C21FF6">
      <w:r>
        <w:separator/>
      </w:r>
    </w:p>
  </w:endnote>
  <w:endnote w:type="continuationSeparator" w:id="0">
    <w:p w14:paraId="6D1798B4" w14:textId="77777777" w:rsidR="002143BE" w:rsidRDefault="002143BE" w:rsidP="00C21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844167" w14:textId="77777777" w:rsidR="002143BE" w:rsidRDefault="002143BE" w:rsidP="00C21FF6">
      <w:r>
        <w:separator/>
      </w:r>
    </w:p>
  </w:footnote>
  <w:footnote w:type="continuationSeparator" w:id="0">
    <w:p w14:paraId="61F0C736" w14:textId="77777777" w:rsidR="002143BE" w:rsidRDefault="002143BE" w:rsidP="00C21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D4B"/>
    <w:rsid w:val="00000035"/>
    <w:rsid w:val="00012E23"/>
    <w:rsid w:val="00017B70"/>
    <w:rsid w:val="0004699F"/>
    <w:rsid w:val="0005152B"/>
    <w:rsid w:val="00062748"/>
    <w:rsid w:val="0008780E"/>
    <w:rsid w:val="000939EC"/>
    <w:rsid w:val="00097606"/>
    <w:rsid w:val="000A02F6"/>
    <w:rsid w:val="000D782D"/>
    <w:rsid w:val="000F166F"/>
    <w:rsid w:val="00116441"/>
    <w:rsid w:val="00122A18"/>
    <w:rsid w:val="00125EC7"/>
    <w:rsid w:val="00140578"/>
    <w:rsid w:val="00151C98"/>
    <w:rsid w:val="00170E3D"/>
    <w:rsid w:val="001850FA"/>
    <w:rsid w:val="00185DBA"/>
    <w:rsid w:val="00195DAB"/>
    <w:rsid w:val="001B099B"/>
    <w:rsid w:val="001B2D75"/>
    <w:rsid w:val="001B5217"/>
    <w:rsid w:val="001C0506"/>
    <w:rsid w:val="001F0F07"/>
    <w:rsid w:val="001F35CF"/>
    <w:rsid w:val="001F4213"/>
    <w:rsid w:val="00206F3E"/>
    <w:rsid w:val="0021204B"/>
    <w:rsid w:val="002126DB"/>
    <w:rsid w:val="002143BE"/>
    <w:rsid w:val="00220C51"/>
    <w:rsid w:val="00230F4B"/>
    <w:rsid w:val="002376CA"/>
    <w:rsid w:val="0024586C"/>
    <w:rsid w:val="0024727A"/>
    <w:rsid w:val="00253CC1"/>
    <w:rsid w:val="002871D7"/>
    <w:rsid w:val="00295E6F"/>
    <w:rsid w:val="002B001C"/>
    <w:rsid w:val="002C0F29"/>
    <w:rsid w:val="002D388F"/>
    <w:rsid w:val="002E3FEE"/>
    <w:rsid w:val="00312352"/>
    <w:rsid w:val="00315736"/>
    <w:rsid w:val="00341DA3"/>
    <w:rsid w:val="0037388A"/>
    <w:rsid w:val="00382D71"/>
    <w:rsid w:val="003B0EA0"/>
    <w:rsid w:val="003B7002"/>
    <w:rsid w:val="003D3B6B"/>
    <w:rsid w:val="0041740B"/>
    <w:rsid w:val="0042311B"/>
    <w:rsid w:val="00452A46"/>
    <w:rsid w:val="0046128A"/>
    <w:rsid w:val="004A171F"/>
    <w:rsid w:val="004A7F8D"/>
    <w:rsid w:val="004B0BB6"/>
    <w:rsid w:val="004B451D"/>
    <w:rsid w:val="004C672B"/>
    <w:rsid w:val="004E00B9"/>
    <w:rsid w:val="004E2F41"/>
    <w:rsid w:val="004F014F"/>
    <w:rsid w:val="004F29B1"/>
    <w:rsid w:val="005016B6"/>
    <w:rsid w:val="005071BC"/>
    <w:rsid w:val="0052458D"/>
    <w:rsid w:val="00531DD5"/>
    <w:rsid w:val="005331C9"/>
    <w:rsid w:val="00533E57"/>
    <w:rsid w:val="00536AAB"/>
    <w:rsid w:val="00557E59"/>
    <w:rsid w:val="0056298C"/>
    <w:rsid w:val="00567E27"/>
    <w:rsid w:val="005734D7"/>
    <w:rsid w:val="00587F91"/>
    <w:rsid w:val="005978DD"/>
    <w:rsid w:val="005A5C49"/>
    <w:rsid w:val="005C20BD"/>
    <w:rsid w:val="005C525E"/>
    <w:rsid w:val="005E3764"/>
    <w:rsid w:val="005F463C"/>
    <w:rsid w:val="00620DE9"/>
    <w:rsid w:val="00626ADE"/>
    <w:rsid w:val="00631889"/>
    <w:rsid w:val="00642744"/>
    <w:rsid w:val="006523DF"/>
    <w:rsid w:val="00671DD5"/>
    <w:rsid w:val="006B52BC"/>
    <w:rsid w:val="006B7768"/>
    <w:rsid w:val="006C0716"/>
    <w:rsid w:val="006D2177"/>
    <w:rsid w:val="006E7497"/>
    <w:rsid w:val="00717948"/>
    <w:rsid w:val="007216EE"/>
    <w:rsid w:val="00723B6E"/>
    <w:rsid w:val="00744645"/>
    <w:rsid w:val="007538ED"/>
    <w:rsid w:val="007715D5"/>
    <w:rsid w:val="007740B6"/>
    <w:rsid w:val="00792104"/>
    <w:rsid w:val="007974EF"/>
    <w:rsid w:val="007A25A6"/>
    <w:rsid w:val="007B1B48"/>
    <w:rsid w:val="007B6B94"/>
    <w:rsid w:val="007C1BF6"/>
    <w:rsid w:val="007C4484"/>
    <w:rsid w:val="007C535E"/>
    <w:rsid w:val="007E5C3A"/>
    <w:rsid w:val="007E75D0"/>
    <w:rsid w:val="007F341E"/>
    <w:rsid w:val="007F624D"/>
    <w:rsid w:val="007F7B0F"/>
    <w:rsid w:val="0080313E"/>
    <w:rsid w:val="008045AC"/>
    <w:rsid w:val="008133CE"/>
    <w:rsid w:val="00831C55"/>
    <w:rsid w:val="0084463E"/>
    <w:rsid w:val="00895F7C"/>
    <w:rsid w:val="008A1D4B"/>
    <w:rsid w:val="008D027F"/>
    <w:rsid w:val="008E077F"/>
    <w:rsid w:val="008F601A"/>
    <w:rsid w:val="008F747B"/>
    <w:rsid w:val="00902911"/>
    <w:rsid w:val="0095106E"/>
    <w:rsid w:val="009523BC"/>
    <w:rsid w:val="009646BD"/>
    <w:rsid w:val="0096777B"/>
    <w:rsid w:val="00967E18"/>
    <w:rsid w:val="009838DD"/>
    <w:rsid w:val="009857D6"/>
    <w:rsid w:val="009A7E53"/>
    <w:rsid w:val="009C0B6E"/>
    <w:rsid w:val="009D7FCD"/>
    <w:rsid w:val="009E1050"/>
    <w:rsid w:val="009E2AFB"/>
    <w:rsid w:val="009E4A36"/>
    <w:rsid w:val="00A0592D"/>
    <w:rsid w:val="00A203F0"/>
    <w:rsid w:val="00A458F6"/>
    <w:rsid w:val="00A5061C"/>
    <w:rsid w:val="00A53C33"/>
    <w:rsid w:val="00A563F2"/>
    <w:rsid w:val="00A57E81"/>
    <w:rsid w:val="00A66D05"/>
    <w:rsid w:val="00A80A89"/>
    <w:rsid w:val="00A87439"/>
    <w:rsid w:val="00AA1C29"/>
    <w:rsid w:val="00AB374F"/>
    <w:rsid w:val="00AE1084"/>
    <w:rsid w:val="00AF3DC7"/>
    <w:rsid w:val="00AF4FEA"/>
    <w:rsid w:val="00B27D26"/>
    <w:rsid w:val="00B43CF6"/>
    <w:rsid w:val="00B528DE"/>
    <w:rsid w:val="00B607C0"/>
    <w:rsid w:val="00B61664"/>
    <w:rsid w:val="00B82C85"/>
    <w:rsid w:val="00B851ED"/>
    <w:rsid w:val="00B875C6"/>
    <w:rsid w:val="00BA6890"/>
    <w:rsid w:val="00BA75E9"/>
    <w:rsid w:val="00BC51BD"/>
    <w:rsid w:val="00BF1A4C"/>
    <w:rsid w:val="00C0125B"/>
    <w:rsid w:val="00C031A4"/>
    <w:rsid w:val="00C039D2"/>
    <w:rsid w:val="00C0402E"/>
    <w:rsid w:val="00C21FF6"/>
    <w:rsid w:val="00C2782A"/>
    <w:rsid w:val="00C34901"/>
    <w:rsid w:val="00C41FF1"/>
    <w:rsid w:val="00C55645"/>
    <w:rsid w:val="00C6682D"/>
    <w:rsid w:val="00C7078D"/>
    <w:rsid w:val="00C71F65"/>
    <w:rsid w:val="00C720F4"/>
    <w:rsid w:val="00C739B5"/>
    <w:rsid w:val="00C76405"/>
    <w:rsid w:val="00C8760C"/>
    <w:rsid w:val="00C933B0"/>
    <w:rsid w:val="00CA24EF"/>
    <w:rsid w:val="00CB18A6"/>
    <w:rsid w:val="00CB26BB"/>
    <w:rsid w:val="00CB388E"/>
    <w:rsid w:val="00CE44B3"/>
    <w:rsid w:val="00CE4BA1"/>
    <w:rsid w:val="00D0294B"/>
    <w:rsid w:val="00D04387"/>
    <w:rsid w:val="00D231A9"/>
    <w:rsid w:val="00D41B23"/>
    <w:rsid w:val="00DA7868"/>
    <w:rsid w:val="00DB12BD"/>
    <w:rsid w:val="00DB5705"/>
    <w:rsid w:val="00DC3BEC"/>
    <w:rsid w:val="00DC43E6"/>
    <w:rsid w:val="00DD614B"/>
    <w:rsid w:val="00DE36EF"/>
    <w:rsid w:val="00E00FB1"/>
    <w:rsid w:val="00E07A67"/>
    <w:rsid w:val="00E23C69"/>
    <w:rsid w:val="00E43C5A"/>
    <w:rsid w:val="00E61778"/>
    <w:rsid w:val="00E907EF"/>
    <w:rsid w:val="00E927DA"/>
    <w:rsid w:val="00EA62B3"/>
    <w:rsid w:val="00ED026C"/>
    <w:rsid w:val="00ED07AF"/>
    <w:rsid w:val="00F01639"/>
    <w:rsid w:val="00F043F0"/>
    <w:rsid w:val="00F06654"/>
    <w:rsid w:val="00F07904"/>
    <w:rsid w:val="00F105A5"/>
    <w:rsid w:val="00F13570"/>
    <w:rsid w:val="00F22D9E"/>
    <w:rsid w:val="00F456AF"/>
    <w:rsid w:val="00F8758B"/>
    <w:rsid w:val="00FA6A13"/>
    <w:rsid w:val="00FB0592"/>
    <w:rsid w:val="00FD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A77DB"/>
  <w15:chartTrackingRefBased/>
  <w15:docId w15:val="{3ECA9D85-0572-496E-B9B6-D0D53D42D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1F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1F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1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1F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3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581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丹</dc:creator>
  <cp:keywords/>
  <dc:description/>
  <cp:lastModifiedBy>Jenifer M.</cp:lastModifiedBy>
  <cp:revision>214</cp:revision>
  <dcterms:created xsi:type="dcterms:W3CDTF">2023-08-04T07:20:00Z</dcterms:created>
  <dcterms:modified xsi:type="dcterms:W3CDTF">2024-01-22T12:21:00Z</dcterms:modified>
</cp:coreProperties>
</file>